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C98" w:rsidRPr="004775B3" w:rsidRDefault="00404C98" w:rsidP="00404C98">
      <w:pPr>
        <w:spacing w:line="36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:rsidR="00404C98" w:rsidRPr="004775B3" w:rsidRDefault="00404C98" w:rsidP="00404C9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4775B3">
        <w:rPr>
          <w:rFonts w:ascii="Times New Roman" w:eastAsia="DengXian" w:hAnsi="Times New Roman" w:cs="Times New Roman"/>
          <w:b/>
          <w:sz w:val="24"/>
          <w:szCs w:val="24"/>
        </w:rPr>
        <w:t xml:space="preserve">Table S2 </w:t>
      </w:r>
      <w:r w:rsidRPr="004775B3">
        <w:rPr>
          <w:rFonts w:ascii="Times New Roman" w:eastAsia="DengXian" w:hAnsi="Times New Roman" w:cs="Times New Roman"/>
          <w:sz w:val="24"/>
          <w:szCs w:val="24"/>
        </w:rPr>
        <w:t>Primers used in this study</w:t>
      </w:r>
    </w:p>
    <w:tbl>
      <w:tblPr>
        <w:tblStyle w:val="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404C98" w:rsidRPr="004775B3" w:rsidTr="00DF418C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b/>
                <w:sz w:val="22"/>
                <w:szCs w:val="24"/>
              </w:rPr>
              <w:t xml:space="preserve">Name </w:t>
            </w:r>
          </w:p>
        </w:tc>
        <w:tc>
          <w:tcPr>
            <w:tcW w:w="6028" w:type="dxa"/>
            <w:tcBorders>
              <w:top w:val="single" w:sz="12" w:space="0" w:color="auto"/>
              <w:bottom w:val="single" w:sz="6" w:space="0" w:color="auto"/>
            </w:tcBorders>
          </w:tcPr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b/>
                <w:sz w:val="22"/>
                <w:szCs w:val="24"/>
              </w:rPr>
              <w:t>Sequence (5’-3’)</w:t>
            </w:r>
          </w:p>
        </w:tc>
      </w:tr>
      <w:tr w:rsidR="00404C98" w:rsidRPr="004775B3" w:rsidTr="00DF418C"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</w:tcPr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b/>
                <w:sz w:val="20"/>
                <w:szCs w:val="24"/>
              </w:rPr>
              <w:t xml:space="preserve">construction primer 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 (full-length)-F: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 (full-length)-R: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(BD-N)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(BD-N)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(BD-C)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(BD-C)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</w:t>
            </w:r>
            <w:r w:rsidRPr="004775B3">
              <w:rPr>
                <w:rFonts w:ascii="Times New Roman" w:eastAsia="DengXian" w:hAnsi="Times New Roman" w:cs="Times New Roman" w:hint="eastAsia"/>
                <w:sz w:val="20"/>
                <w:szCs w:val="24"/>
              </w:rPr>
              <w:t>ro</w:t>
            </w: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IA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NIA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NRT2.3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NRT2.3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NRT2.4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NRT2.4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SWEET1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ProMdSWEET12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0"/>
                <w:szCs w:val="24"/>
              </w:rPr>
            </w:pPr>
            <w:proofErr w:type="spellStart"/>
            <w:r w:rsidRPr="004775B3">
              <w:rPr>
                <w:rFonts w:ascii="Times New Roman" w:eastAsia="DengXian" w:hAnsi="Times New Roman" w:cs="Times New Roman"/>
                <w:b/>
                <w:sz w:val="20"/>
                <w:szCs w:val="24"/>
              </w:rPr>
              <w:t>qRT</w:t>
            </w:r>
            <w:proofErr w:type="spellEnd"/>
            <w:r w:rsidRPr="004775B3">
              <w:rPr>
                <w:rFonts w:ascii="Times New Roman" w:eastAsia="DengXian" w:hAnsi="Times New Roman" w:cs="Times New Roman"/>
                <w:b/>
                <w:sz w:val="20"/>
                <w:szCs w:val="24"/>
              </w:rPr>
              <w:t>-Prime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ILR3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3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3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4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4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IA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IA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WEET1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WEET1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WEET1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WEET12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UT1.1 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UT1.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UT1.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lastRenderedPageBreak/>
              <w:t>MdSUT1.2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3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3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5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5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8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8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9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9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1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1.12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RT2.1-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RT2.1-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RT2.3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RT2.3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RT2.4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RT2.4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IA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NIA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UT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UT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UT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UT2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WEET1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WEET1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WEET1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SWEET12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US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US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18s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18s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tin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tin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 w:hint="eastAsia"/>
                <w:b/>
                <w:sz w:val="20"/>
                <w:szCs w:val="24"/>
              </w:rPr>
              <w:t>E</w:t>
            </w:r>
            <w:r w:rsidRPr="004775B3">
              <w:rPr>
                <w:rFonts w:ascii="Times New Roman" w:eastAsia="DengXian" w:hAnsi="Times New Roman" w:cs="Times New Roman"/>
                <w:b/>
                <w:sz w:val="20"/>
                <w:szCs w:val="24"/>
              </w:rPr>
              <w:t>MSA Prime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3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lastRenderedPageBreak/>
              <w:t>MdNRT2.3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4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RT2.4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IA1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NIA1-R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WEET12-F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MdSWEET12-R</w:t>
            </w:r>
          </w:p>
        </w:tc>
        <w:tc>
          <w:tcPr>
            <w:tcW w:w="6028" w:type="dxa"/>
            <w:tcBorders>
              <w:top w:val="single" w:sz="6" w:space="0" w:color="auto"/>
              <w:bottom w:val="single" w:sz="12" w:space="0" w:color="auto"/>
            </w:tcBorders>
          </w:tcPr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GGTCTCCCCGGAAAACACCAA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GCAACCGGTGGGCGGAGTACA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GCCGGAATTC ATGGTCTCCCCGGAAAA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CGACGGATCC CTCATCGCGAAGTTCAT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GCCGGAATTC AGTGGAACAAGCTCGAAGG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CGACGGATCC AGCAACCGGTGGGCGGAGT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GAACTCCTCCTTGCAAGT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AGGAAAAGGGCCGACTCT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ATATAATATCCCAGATGAAATAAGT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TTGGGGCTTCGGAATTC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GATCCGTTAAGAGCTGACG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GGAATTCGAGGTTTGGGC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TTTCTCACTCTTTTGATATGTAC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GTAGCTAGAGTTCTCTCTTTGG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GAACTTCGCGATGAGAAG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GCAAATGCAGCAGGAATT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GACCGGCAGAGAGAAAA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CTCATGTGAGGGTTGG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AGAGCACAAGGCCAAAG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GAGGAGCAGCTGCAAATG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GACCTCAGCGTTCTCAAC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GGAACATGCCTCCCCATT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CTGCACGTTAGACCACC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GGCAGCAAGTAGGTCG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TAAGCAAGCGAGGGTGT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CCATCCTAGAACTGCGAC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GCCTTTGGCATTCTAGGCA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CTCCAAAATGTCGGCAGC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GCTGTACGATTTGGGTGTG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ACAAACGGCGAGCAAGAAG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CACATCGGAGTTGAGCC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lastRenderedPageBreak/>
              <w:t>CACCGCTAGAGGAATGCCA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GCATCCCTCACTGCTTTC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CTGCAATGGGGTTAGTCC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GCGGGTTCTTTCTCAGCA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GCGTTGTTGGTGAGTTT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CACATGCCCGGATGGAT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TTGTACCACTTGGCGCA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TGGAAGATGGGTTGCTG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CGTTGTCTTGACCCAACA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AGCCTTCCTCAGTGACA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ACAGCTTGGAGGATGC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TCACAGGCATGAAGGGTG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AGCGGCGTCGAAGTGAT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TATGGTGCTCTTCTCTATGG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AAACCCGAGATGATGCCT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AGGAGGAAACTTCGGGT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GCACAAAACCGCCATAAC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TTTGGTGAACCGGGAAG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CTTTGTGTTCGGTGTCCA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AAGTTCCGATTCGCATTA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TGGGAGTATAAGCTCTGAGA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CAGACGGGTGAGTTAG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GAGATTGGACCACAG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GATCTCGGTTCCGTAT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AGATTCAGAGAACGACGA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ACAAGTGTACCTGCGGAAATGA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AGAGGACTGCTTGCCATGTTTAG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ATATGGCTCCTTTATGGTCTTG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GTTTGGGAAGGCAACATAGAT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ATCGCGAAAACTGTGGAA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AAGACTTCGCGCTGATA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ACGGGGAGGTAGTGACA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CCTCCAATGGATCCTCGTT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TTGGAGCCTGGGACTATGGA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CGGGGGAATGGGATGAGAT</w:t>
            </w:r>
          </w:p>
          <w:p w:rsidR="00404C98" w:rsidRPr="004775B3" w:rsidRDefault="00404C98" w:rsidP="00DF418C">
            <w:pPr>
              <w:spacing w:line="360" w:lineRule="auto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TGCCAGGTGTTGACACGTGTCCTATTTGATGAC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lastRenderedPageBreak/>
              <w:t>AGTCATCAAATAGGACACGTGTCAACACCTGGCAG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AAATTATATTTTTGCCACGTGGCACAAATTTGGCT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AGCCAAATTTGTGCCACGTGGCAAAAATATAATTT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CACATAAGGTGATACACCACGTGTCACTATACAAATGATGA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TCATCATTTGTATAGTGACACGTGGTGTATCACCTTATGTG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CCTGTCTCCCTGCCCACGTGTCCATTTAAATCTCC</w:t>
            </w:r>
          </w:p>
          <w:p w:rsidR="00404C98" w:rsidRPr="004775B3" w:rsidRDefault="00404C98" w:rsidP="00DF41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775B3">
              <w:rPr>
                <w:rFonts w:ascii="Times New Roman" w:eastAsia="DengXian" w:hAnsi="Times New Roman" w:cs="Times New Roman"/>
                <w:sz w:val="20"/>
                <w:szCs w:val="24"/>
              </w:rPr>
              <w:t>GGAGATTTAAATGGACACGTGGGCAGGGAGACAGG</w:t>
            </w:r>
          </w:p>
        </w:tc>
      </w:tr>
    </w:tbl>
    <w:p w:rsidR="00404C98" w:rsidRPr="004775B3" w:rsidRDefault="00404C98" w:rsidP="00404C98">
      <w:pPr>
        <w:spacing w:line="36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:rsidR="006402A4" w:rsidRDefault="006402A4">
      <w:bookmarkStart w:id="0" w:name="_GoBack"/>
      <w:bookmarkEnd w:id="0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C98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04C98"/>
    <w:rsid w:val="0042387F"/>
    <w:rsid w:val="00424813"/>
    <w:rsid w:val="0048073C"/>
    <w:rsid w:val="004C565D"/>
    <w:rsid w:val="004F2BE7"/>
    <w:rsid w:val="00524AF0"/>
    <w:rsid w:val="00534846"/>
    <w:rsid w:val="00536DFB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E07720"/>
    <w:rsid w:val="00E931EC"/>
    <w:rsid w:val="00EA62EC"/>
    <w:rsid w:val="00EA6840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C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404C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C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404C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6:00Z</dcterms:created>
  <dcterms:modified xsi:type="dcterms:W3CDTF">2025-04-23T10:16:00Z</dcterms:modified>
</cp:coreProperties>
</file>